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F7F" w:rsidRPr="0056276C" w:rsidRDefault="00097F7F" w:rsidP="00097F7F">
      <w:pPr>
        <w:rPr>
          <w:rFonts w:ascii="Times New Roman" w:hAnsi="Times New Roman" w:cs="Times New Roman"/>
          <w:b/>
        </w:rPr>
      </w:pPr>
      <w:proofErr w:type="gramStart"/>
      <w:r w:rsidRPr="0056276C">
        <w:rPr>
          <w:rFonts w:ascii="Times New Roman" w:hAnsi="Times New Roman" w:cs="Times New Roman"/>
          <w:b/>
        </w:rPr>
        <w:t>Supplemental Table.</w:t>
      </w:r>
      <w:proofErr w:type="gramEnd"/>
      <w:r w:rsidRPr="0056276C">
        <w:rPr>
          <w:rFonts w:ascii="Times New Roman" w:hAnsi="Times New Roman" w:cs="Times New Roman"/>
          <w:b/>
        </w:rPr>
        <w:t xml:space="preserve"> COM-B domain statements across respondents</w:t>
      </w: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33"/>
        <w:gridCol w:w="3540"/>
        <w:gridCol w:w="1652"/>
        <w:gridCol w:w="1620"/>
        <w:gridCol w:w="990"/>
      </w:tblGrid>
      <w:tr w:rsidR="00097F7F" w:rsidRPr="00647188" w:rsidTr="004D70E1">
        <w:tc>
          <w:tcPr>
            <w:tcW w:w="5273" w:type="dxa"/>
            <w:gridSpan w:val="2"/>
            <w:vMerge w:val="restart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  <w:b/>
              </w:rPr>
            </w:pPr>
            <w:r w:rsidRPr="0056276C">
              <w:rPr>
                <w:rFonts w:ascii="Times New Roman" w:eastAsia="f1ewldj1-emq-ewf-r9su65xy6yem" w:hAnsi="Times New Roman" w:cs="Times New Roman"/>
                <w:b/>
              </w:rPr>
              <w:t>COM-B Domain and statement</w:t>
            </w:r>
          </w:p>
        </w:tc>
        <w:tc>
          <w:tcPr>
            <w:tcW w:w="3272" w:type="dxa"/>
            <w:gridSpan w:val="2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6276C">
              <w:rPr>
                <w:rFonts w:ascii="Times New Roman" w:hAnsi="Times New Roman" w:cs="Times New Roman"/>
                <w:b/>
              </w:rPr>
              <w:t>Strongly Agree/ Agree (%)</w:t>
            </w:r>
          </w:p>
        </w:tc>
        <w:tc>
          <w:tcPr>
            <w:tcW w:w="990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097F7F" w:rsidRPr="00647188" w:rsidTr="004D70E1">
        <w:tc>
          <w:tcPr>
            <w:tcW w:w="5273" w:type="dxa"/>
            <w:gridSpan w:val="2"/>
            <w:vMerge/>
            <w:tcBorders>
              <w:bottom w:val="single" w:sz="4" w:space="0" w:color="auto"/>
            </w:tcBorders>
          </w:tcPr>
          <w:p w:rsidR="00097F7F" w:rsidRPr="0056276C" w:rsidRDefault="00097F7F" w:rsidP="004D70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2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56276C">
              <w:rPr>
                <w:rFonts w:ascii="Times New Roman" w:eastAsia="Arial" w:hAnsi="Times New Roman" w:cs="Times New Roman"/>
              </w:rPr>
              <w:t>Yes/</w:t>
            </w:r>
          </w:p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6276C">
              <w:rPr>
                <w:rFonts w:ascii="Times New Roman" w:eastAsia="Arial" w:hAnsi="Times New Roman" w:cs="Times New Roman"/>
              </w:rPr>
              <w:t>Probably Yes (n=61)</w:t>
            </w:r>
          </w:p>
        </w:tc>
        <w:tc>
          <w:tcPr>
            <w:tcW w:w="162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56276C">
              <w:rPr>
                <w:rFonts w:ascii="Times New Roman" w:eastAsia="Arial" w:hAnsi="Times New Roman" w:cs="Times New Roman"/>
              </w:rPr>
              <w:t>No/</w:t>
            </w:r>
          </w:p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56276C">
              <w:rPr>
                <w:rFonts w:ascii="Times New Roman" w:eastAsia="Arial" w:hAnsi="Times New Roman" w:cs="Times New Roman"/>
              </w:rPr>
              <w:t>Probably No</w:t>
            </w:r>
          </w:p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6276C">
              <w:rPr>
                <w:rFonts w:ascii="Times New Roman" w:eastAsia="Arial" w:hAnsi="Times New Roman" w:cs="Times New Roman"/>
              </w:rPr>
              <w:t>(n=23)</w:t>
            </w:r>
          </w:p>
        </w:tc>
        <w:tc>
          <w:tcPr>
            <w:tcW w:w="99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6276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97F7F" w:rsidRPr="00647188" w:rsidTr="004D70E1">
        <w:tc>
          <w:tcPr>
            <w:tcW w:w="1733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Opportunity – Social (patient), Motivation - Reflective</w:t>
            </w:r>
          </w:p>
        </w:tc>
        <w:tc>
          <w:tcPr>
            <w:tcW w:w="3540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I find that patients are worried about the effect that stopping ADT will have on their cancer</w:t>
            </w:r>
          </w:p>
        </w:tc>
        <w:tc>
          <w:tcPr>
            <w:tcW w:w="1652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62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99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0.07</w:t>
            </w:r>
          </w:p>
        </w:tc>
      </w:tr>
      <w:tr w:rsidR="00097F7F" w:rsidRPr="00647188" w:rsidTr="004D70E1">
        <w:tc>
          <w:tcPr>
            <w:tcW w:w="1733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bookmarkStart w:id="0" w:name="_GoBack" w:colFirst="2" w:colLast="2"/>
            <w:r w:rsidRPr="0056276C">
              <w:rPr>
                <w:rFonts w:ascii="Times New Roman" w:eastAsia="f1ewldj1-emq-ewf-r9su65xy6yem" w:hAnsi="Times New Roman" w:cs="Times New Roman"/>
              </w:rPr>
              <w:t>Capability - Psychological</w:t>
            </w:r>
          </w:p>
        </w:tc>
        <w:tc>
          <w:tcPr>
            <w:tcW w:w="3540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I find talking about stopping ADT challenging</w:t>
            </w:r>
          </w:p>
        </w:tc>
        <w:tc>
          <w:tcPr>
            <w:tcW w:w="1652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62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99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0.75</w:t>
            </w:r>
          </w:p>
        </w:tc>
      </w:tr>
      <w:bookmarkEnd w:id="0"/>
      <w:tr w:rsidR="00097F7F" w:rsidRPr="00647188" w:rsidTr="004D70E1">
        <w:tc>
          <w:tcPr>
            <w:tcW w:w="1733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Opportunity - Physical</w:t>
            </w:r>
          </w:p>
        </w:tc>
        <w:tc>
          <w:tcPr>
            <w:tcW w:w="3540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I do not have adequate time for discussion about ADT</w:t>
            </w:r>
          </w:p>
        </w:tc>
        <w:tc>
          <w:tcPr>
            <w:tcW w:w="1652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62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99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0.28</w:t>
            </w:r>
          </w:p>
        </w:tc>
      </w:tr>
      <w:tr w:rsidR="00097F7F" w:rsidRPr="00647188" w:rsidTr="004D70E1">
        <w:tc>
          <w:tcPr>
            <w:tcW w:w="1733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Opportunity – Social (provider)</w:t>
            </w:r>
          </w:p>
        </w:tc>
        <w:tc>
          <w:tcPr>
            <w:tcW w:w="3540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I want to give ADT</w:t>
            </w:r>
          </w:p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recommendations consistent with</w:t>
            </w:r>
          </w:p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those of my peers</w:t>
            </w:r>
          </w:p>
        </w:tc>
        <w:tc>
          <w:tcPr>
            <w:tcW w:w="1652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62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99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0.14</w:t>
            </w:r>
          </w:p>
        </w:tc>
      </w:tr>
      <w:tr w:rsidR="00097F7F" w:rsidRPr="00647188" w:rsidTr="004D70E1">
        <w:tc>
          <w:tcPr>
            <w:tcW w:w="1733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Opportunity - Environmental</w:t>
            </w:r>
          </w:p>
        </w:tc>
        <w:tc>
          <w:tcPr>
            <w:tcW w:w="3540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I put a lot of weight on guideline</w:t>
            </w:r>
          </w:p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recommendations regarding use of</w:t>
            </w:r>
          </w:p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ADT as monotherapy (e.g., AUA or</w:t>
            </w:r>
          </w:p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NCCN)</w:t>
            </w:r>
          </w:p>
        </w:tc>
        <w:tc>
          <w:tcPr>
            <w:tcW w:w="1652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62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99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0.33</w:t>
            </w:r>
          </w:p>
        </w:tc>
      </w:tr>
      <w:tr w:rsidR="00097F7F" w:rsidRPr="00647188" w:rsidTr="004D70E1">
        <w:tc>
          <w:tcPr>
            <w:tcW w:w="1733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Motivation - Reflective</w:t>
            </w:r>
          </w:p>
        </w:tc>
        <w:tc>
          <w:tcPr>
            <w:tcW w:w="3540" w:type="dxa"/>
          </w:tcPr>
          <w:p w:rsidR="00097F7F" w:rsidRPr="0056276C" w:rsidRDefault="00097F7F" w:rsidP="004D70E1">
            <w:pPr>
              <w:spacing w:after="0" w:line="240" w:lineRule="auto"/>
              <w:rPr>
                <w:rFonts w:ascii="Times New Roman" w:eastAsia="f1ewldj1-emq-ewf-r9su65xy6yem" w:hAnsi="Times New Roman" w:cs="Times New Roman"/>
              </w:rPr>
            </w:pPr>
            <w:r w:rsidRPr="0056276C">
              <w:rPr>
                <w:rFonts w:ascii="Times New Roman" w:eastAsia="f1ewldj1-emq-ewf-r9su65xy6yem" w:hAnsi="Times New Roman" w:cs="Times New Roman"/>
              </w:rPr>
              <w:t>I have concerns about side effects and castration resistance in patients with long-term use of ADT</w:t>
            </w:r>
          </w:p>
        </w:tc>
        <w:tc>
          <w:tcPr>
            <w:tcW w:w="1652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62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990" w:type="dxa"/>
          </w:tcPr>
          <w:p w:rsidR="00097F7F" w:rsidRPr="0056276C" w:rsidRDefault="00097F7F" w:rsidP="004D70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276C">
              <w:rPr>
                <w:rFonts w:ascii="Times New Roman" w:hAnsi="Times New Roman" w:cs="Times New Roman"/>
              </w:rPr>
              <w:t>0.26</w:t>
            </w:r>
          </w:p>
        </w:tc>
      </w:tr>
    </w:tbl>
    <w:p w:rsidR="00B236AE" w:rsidRDefault="00B236AE"/>
    <w:sectPr w:rsidR="00B236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1ewldj1-emq-ewf-r9su65xy6yem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F7F"/>
    <w:rsid w:val="00094EA6"/>
    <w:rsid w:val="00097F7F"/>
    <w:rsid w:val="000A02FD"/>
    <w:rsid w:val="000B1766"/>
    <w:rsid w:val="000C4AF1"/>
    <w:rsid w:val="000D46F1"/>
    <w:rsid w:val="000E47EA"/>
    <w:rsid w:val="0012375B"/>
    <w:rsid w:val="0016215D"/>
    <w:rsid w:val="0019507D"/>
    <w:rsid w:val="001A579C"/>
    <w:rsid w:val="001B01AE"/>
    <w:rsid w:val="001C37FC"/>
    <w:rsid w:val="001E7C23"/>
    <w:rsid w:val="00207DD8"/>
    <w:rsid w:val="00240CE6"/>
    <w:rsid w:val="00293EE9"/>
    <w:rsid w:val="002E5828"/>
    <w:rsid w:val="00307C34"/>
    <w:rsid w:val="00322165"/>
    <w:rsid w:val="00355A67"/>
    <w:rsid w:val="0038395B"/>
    <w:rsid w:val="003B142C"/>
    <w:rsid w:val="003E36CE"/>
    <w:rsid w:val="00442106"/>
    <w:rsid w:val="00447973"/>
    <w:rsid w:val="00476C22"/>
    <w:rsid w:val="00495938"/>
    <w:rsid w:val="00495AC8"/>
    <w:rsid w:val="00536746"/>
    <w:rsid w:val="00573159"/>
    <w:rsid w:val="00585D2C"/>
    <w:rsid w:val="005B2EC9"/>
    <w:rsid w:val="006071CA"/>
    <w:rsid w:val="00611321"/>
    <w:rsid w:val="00615F37"/>
    <w:rsid w:val="00623DA1"/>
    <w:rsid w:val="0063472B"/>
    <w:rsid w:val="00656DCE"/>
    <w:rsid w:val="00667A62"/>
    <w:rsid w:val="00696146"/>
    <w:rsid w:val="007A02AA"/>
    <w:rsid w:val="007D1742"/>
    <w:rsid w:val="00821B08"/>
    <w:rsid w:val="008268C8"/>
    <w:rsid w:val="00834326"/>
    <w:rsid w:val="008534C3"/>
    <w:rsid w:val="00867373"/>
    <w:rsid w:val="0087000B"/>
    <w:rsid w:val="00882696"/>
    <w:rsid w:val="008862C8"/>
    <w:rsid w:val="00923AEE"/>
    <w:rsid w:val="009A6601"/>
    <w:rsid w:val="009B6AB3"/>
    <w:rsid w:val="009F0CE3"/>
    <w:rsid w:val="00A2407B"/>
    <w:rsid w:val="00A41E53"/>
    <w:rsid w:val="00A451B6"/>
    <w:rsid w:val="00A827E1"/>
    <w:rsid w:val="00A87FEA"/>
    <w:rsid w:val="00AD23DB"/>
    <w:rsid w:val="00AD3320"/>
    <w:rsid w:val="00AE1A03"/>
    <w:rsid w:val="00AF4AD2"/>
    <w:rsid w:val="00B236AE"/>
    <w:rsid w:val="00B80402"/>
    <w:rsid w:val="00BE1EE2"/>
    <w:rsid w:val="00BF1558"/>
    <w:rsid w:val="00BF261E"/>
    <w:rsid w:val="00C02BD7"/>
    <w:rsid w:val="00C04B02"/>
    <w:rsid w:val="00C42C58"/>
    <w:rsid w:val="00C4368A"/>
    <w:rsid w:val="00D04896"/>
    <w:rsid w:val="00D57189"/>
    <w:rsid w:val="00D80D45"/>
    <w:rsid w:val="00DB615F"/>
    <w:rsid w:val="00DD2BAE"/>
    <w:rsid w:val="00E54184"/>
    <w:rsid w:val="00E9244E"/>
    <w:rsid w:val="00EA36C0"/>
    <w:rsid w:val="00F13172"/>
    <w:rsid w:val="00F41FFC"/>
    <w:rsid w:val="00FA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F7F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938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9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F7F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938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9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Wena Waga Somoza</dc:creator>
  <cp:lastModifiedBy>Maria Wena Waga Somoza</cp:lastModifiedBy>
  <cp:revision>1</cp:revision>
  <dcterms:created xsi:type="dcterms:W3CDTF">2024-04-01T02:09:00Z</dcterms:created>
  <dcterms:modified xsi:type="dcterms:W3CDTF">2024-04-01T02:10:00Z</dcterms:modified>
</cp:coreProperties>
</file>